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C4970C" w14:textId="77777777" w:rsidR="00A46D4F" w:rsidRDefault="00A46D4F" w:rsidP="00A46D4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>
        <w:rPr>
          <w:rFonts w:ascii="Times New Roman" w:hAnsi="Times New Roman" w:cs="Times New Roman"/>
          <w:sz w:val="24"/>
          <w:szCs w:val="24"/>
        </w:rPr>
        <w:t xml:space="preserve">. Number of RBC incompatibilities detected with one or more crossmatch </w:t>
      </w:r>
      <w:proofErr w:type="gramStart"/>
      <w:r>
        <w:rPr>
          <w:rFonts w:ascii="Times New Roman" w:hAnsi="Times New Roman" w:cs="Times New Roman"/>
          <w:sz w:val="24"/>
          <w:szCs w:val="24"/>
        </w:rPr>
        <w:t>methods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45"/>
        <w:gridCol w:w="2520"/>
        <w:gridCol w:w="2070"/>
      </w:tblGrid>
      <w:tr w:rsidR="00A46D4F" w14:paraId="1F4BAD42" w14:textId="77777777" w:rsidTr="00574CDC">
        <w:tc>
          <w:tcPr>
            <w:tcW w:w="5845" w:type="dxa"/>
          </w:tcPr>
          <w:p w14:paraId="57E39EF2" w14:textId="77777777" w:rsidR="00A46D4F" w:rsidRPr="003924FB" w:rsidRDefault="00A46D4F" w:rsidP="00574CD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24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ossmatch methods with RBC incompatibilities detected</w:t>
            </w:r>
          </w:p>
        </w:tc>
        <w:tc>
          <w:tcPr>
            <w:tcW w:w="2520" w:type="dxa"/>
          </w:tcPr>
          <w:p w14:paraId="52558B65" w14:textId="77777777" w:rsidR="00A46D4F" w:rsidRPr="003924FB" w:rsidRDefault="00A46D4F" w:rsidP="00574CD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24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recipient-donor pairs with RBC incompatibilities detected</w:t>
            </w:r>
          </w:p>
        </w:tc>
        <w:tc>
          <w:tcPr>
            <w:tcW w:w="2070" w:type="dxa"/>
          </w:tcPr>
          <w:p w14:paraId="36D18798" w14:textId="77777777" w:rsidR="00A46D4F" w:rsidRPr="003924FB" w:rsidRDefault="00A46D4F" w:rsidP="00574CD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24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crossmatches that did not include AFG-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IP</w:t>
            </w:r>
          </w:p>
        </w:tc>
      </w:tr>
      <w:tr w:rsidR="00A46D4F" w14:paraId="7AC345D8" w14:textId="77777777" w:rsidTr="00574CDC">
        <w:tc>
          <w:tcPr>
            <w:tcW w:w="5845" w:type="dxa"/>
          </w:tcPr>
          <w:p w14:paraId="35428B0E" w14:textId="77777777" w:rsidR="00A46D4F" w:rsidRDefault="00A46D4F" w:rsidP="00574CD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UBE only</w:t>
            </w:r>
          </w:p>
        </w:tc>
        <w:tc>
          <w:tcPr>
            <w:tcW w:w="2520" w:type="dxa"/>
          </w:tcPr>
          <w:p w14:paraId="54DD55E7" w14:textId="77777777" w:rsidR="00A46D4F" w:rsidRDefault="00A46D4F" w:rsidP="00574C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070" w:type="dxa"/>
          </w:tcPr>
          <w:p w14:paraId="4A355323" w14:textId="77777777" w:rsidR="00A46D4F" w:rsidRDefault="00A46D4F" w:rsidP="00574C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46D4F" w14:paraId="7A60D267" w14:textId="77777777" w:rsidTr="00574CDC">
        <w:tc>
          <w:tcPr>
            <w:tcW w:w="5845" w:type="dxa"/>
          </w:tcPr>
          <w:p w14:paraId="305B7165" w14:textId="77777777" w:rsidR="00A46D4F" w:rsidRDefault="00A46D4F" w:rsidP="00574CD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FG-TUBE only</w:t>
            </w:r>
          </w:p>
        </w:tc>
        <w:tc>
          <w:tcPr>
            <w:tcW w:w="2520" w:type="dxa"/>
          </w:tcPr>
          <w:p w14:paraId="3F1A0855" w14:textId="77777777" w:rsidR="00A46D4F" w:rsidRDefault="00A46D4F" w:rsidP="00574C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70" w:type="dxa"/>
          </w:tcPr>
          <w:p w14:paraId="64BE7A25" w14:textId="77777777" w:rsidR="00A46D4F" w:rsidRDefault="00A46D4F" w:rsidP="00574C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46D4F" w14:paraId="1F7B53EE" w14:textId="77777777" w:rsidTr="00574CDC">
        <w:tc>
          <w:tcPr>
            <w:tcW w:w="5845" w:type="dxa"/>
          </w:tcPr>
          <w:p w14:paraId="6F74A802" w14:textId="77777777" w:rsidR="00A46D4F" w:rsidRDefault="00A46D4F" w:rsidP="00574CD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UBE and AFG-TUBE only</w:t>
            </w:r>
          </w:p>
        </w:tc>
        <w:tc>
          <w:tcPr>
            <w:tcW w:w="2520" w:type="dxa"/>
          </w:tcPr>
          <w:p w14:paraId="695E58D3" w14:textId="77777777" w:rsidR="00A46D4F" w:rsidRDefault="00A46D4F" w:rsidP="00574C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70" w:type="dxa"/>
          </w:tcPr>
          <w:p w14:paraId="6382797B" w14:textId="77777777" w:rsidR="00A46D4F" w:rsidRDefault="00A46D4F" w:rsidP="00574C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46D4F" w14:paraId="2B4DFE6D" w14:textId="77777777" w:rsidTr="00574CDC">
        <w:tc>
          <w:tcPr>
            <w:tcW w:w="5845" w:type="dxa"/>
          </w:tcPr>
          <w:p w14:paraId="594F88AF" w14:textId="77777777" w:rsidR="00A46D4F" w:rsidRDefault="00A46D4F" w:rsidP="00574CD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L only</w:t>
            </w:r>
          </w:p>
        </w:tc>
        <w:tc>
          <w:tcPr>
            <w:tcW w:w="2520" w:type="dxa"/>
          </w:tcPr>
          <w:p w14:paraId="5B3B7664" w14:textId="77777777" w:rsidR="00A46D4F" w:rsidRDefault="00A46D4F" w:rsidP="00574C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2070" w:type="dxa"/>
          </w:tcPr>
          <w:p w14:paraId="1339CBD9" w14:textId="77777777" w:rsidR="00A46D4F" w:rsidRDefault="00A46D4F" w:rsidP="00574C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A46D4F" w14:paraId="488BEB40" w14:textId="77777777" w:rsidTr="00574CDC">
        <w:tc>
          <w:tcPr>
            <w:tcW w:w="5845" w:type="dxa"/>
          </w:tcPr>
          <w:p w14:paraId="6A267715" w14:textId="77777777" w:rsidR="00A46D4F" w:rsidRDefault="00A46D4F" w:rsidP="00574CD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FG-GEL only</w:t>
            </w:r>
          </w:p>
        </w:tc>
        <w:tc>
          <w:tcPr>
            <w:tcW w:w="2520" w:type="dxa"/>
          </w:tcPr>
          <w:p w14:paraId="60B35883" w14:textId="77777777" w:rsidR="00A46D4F" w:rsidRDefault="00A46D4F" w:rsidP="00574C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070" w:type="dxa"/>
          </w:tcPr>
          <w:p w14:paraId="5B578B68" w14:textId="77777777" w:rsidR="00A46D4F" w:rsidRDefault="00A46D4F" w:rsidP="00574C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46D4F" w14:paraId="08AE3BE8" w14:textId="77777777" w:rsidTr="00574CDC">
        <w:tc>
          <w:tcPr>
            <w:tcW w:w="5845" w:type="dxa"/>
          </w:tcPr>
          <w:p w14:paraId="3ACCC141" w14:textId="77777777" w:rsidR="00A46D4F" w:rsidRDefault="00A46D4F" w:rsidP="00574CD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L and AFG-GEL only</w:t>
            </w:r>
          </w:p>
        </w:tc>
        <w:tc>
          <w:tcPr>
            <w:tcW w:w="2520" w:type="dxa"/>
          </w:tcPr>
          <w:p w14:paraId="5C1EADA2" w14:textId="77777777" w:rsidR="00A46D4F" w:rsidRDefault="00A46D4F" w:rsidP="00574C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070" w:type="dxa"/>
          </w:tcPr>
          <w:p w14:paraId="1FF80395" w14:textId="77777777" w:rsidR="00A46D4F" w:rsidRDefault="00A46D4F" w:rsidP="00574C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46D4F" w14:paraId="0D549999" w14:textId="77777777" w:rsidTr="00574CDC">
        <w:tc>
          <w:tcPr>
            <w:tcW w:w="5845" w:type="dxa"/>
          </w:tcPr>
          <w:p w14:paraId="1F3CDF6B" w14:textId="77777777" w:rsidR="00A46D4F" w:rsidRDefault="00A46D4F" w:rsidP="00574CD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UBE and GEL only</w:t>
            </w:r>
          </w:p>
        </w:tc>
        <w:tc>
          <w:tcPr>
            <w:tcW w:w="2520" w:type="dxa"/>
          </w:tcPr>
          <w:p w14:paraId="7D53BED2" w14:textId="77777777" w:rsidR="00A46D4F" w:rsidRDefault="00A46D4F" w:rsidP="00574C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*</w:t>
            </w:r>
          </w:p>
        </w:tc>
        <w:tc>
          <w:tcPr>
            <w:tcW w:w="2070" w:type="dxa"/>
          </w:tcPr>
          <w:p w14:paraId="10CC6BEA" w14:textId="77777777" w:rsidR="00A46D4F" w:rsidRDefault="00A46D4F" w:rsidP="00574C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46D4F" w14:paraId="72C5A9B0" w14:textId="77777777" w:rsidTr="00574CDC">
        <w:tc>
          <w:tcPr>
            <w:tcW w:w="5845" w:type="dxa"/>
          </w:tcPr>
          <w:p w14:paraId="01952ECB" w14:textId="77777777" w:rsidR="00A46D4F" w:rsidRDefault="00A46D4F" w:rsidP="00574CD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FG-TUBE and AFG-GEL only</w:t>
            </w:r>
          </w:p>
        </w:tc>
        <w:tc>
          <w:tcPr>
            <w:tcW w:w="2520" w:type="dxa"/>
          </w:tcPr>
          <w:p w14:paraId="5330DBAA" w14:textId="77777777" w:rsidR="00A46D4F" w:rsidRDefault="00A46D4F" w:rsidP="00574C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70" w:type="dxa"/>
          </w:tcPr>
          <w:p w14:paraId="1467F243" w14:textId="77777777" w:rsidR="00A46D4F" w:rsidRDefault="00A46D4F" w:rsidP="00574C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46D4F" w14:paraId="68D2D997" w14:textId="77777777" w:rsidTr="00574CDC">
        <w:tc>
          <w:tcPr>
            <w:tcW w:w="5845" w:type="dxa"/>
          </w:tcPr>
          <w:p w14:paraId="240BAB5E" w14:textId="77777777" w:rsidR="00A46D4F" w:rsidRDefault="00A46D4F" w:rsidP="00574CD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UBE, AFG-TUBE, and GEL only</w:t>
            </w:r>
          </w:p>
        </w:tc>
        <w:tc>
          <w:tcPr>
            <w:tcW w:w="2520" w:type="dxa"/>
          </w:tcPr>
          <w:p w14:paraId="6EB9F44F" w14:textId="77777777" w:rsidR="00A46D4F" w:rsidRDefault="00A46D4F" w:rsidP="00574C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70" w:type="dxa"/>
          </w:tcPr>
          <w:p w14:paraId="6EDE7F9F" w14:textId="77777777" w:rsidR="00A46D4F" w:rsidRDefault="00A46D4F" w:rsidP="00574C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46D4F" w14:paraId="755596A5" w14:textId="77777777" w:rsidTr="00574CDC">
        <w:tc>
          <w:tcPr>
            <w:tcW w:w="5845" w:type="dxa"/>
          </w:tcPr>
          <w:p w14:paraId="7BF2662B" w14:textId="77777777" w:rsidR="00A46D4F" w:rsidRDefault="00A46D4F" w:rsidP="00574CD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FG-TUBE and GEL only</w:t>
            </w:r>
          </w:p>
        </w:tc>
        <w:tc>
          <w:tcPr>
            <w:tcW w:w="2520" w:type="dxa"/>
          </w:tcPr>
          <w:p w14:paraId="1D468A8A" w14:textId="77777777" w:rsidR="00A46D4F" w:rsidRDefault="00A46D4F" w:rsidP="00574C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70" w:type="dxa"/>
          </w:tcPr>
          <w:p w14:paraId="363DA0FB" w14:textId="77777777" w:rsidR="00A46D4F" w:rsidRDefault="00A46D4F" w:rsidP="00574C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46D4F" w14:paraId="1BDD1984" w14:textId="77777777" w:rsidTr="00574CDC">
        <w:tc>
          <w:tcPr>
            <w:tcW w:w="5845" w:type="dxa"/>
          </w:tcPr>
          <w:p w14:paraId="6F81337F" w14:textId="77777777" w:rsidR="00A46D4F" w:rsidRDefault="00A46D4F" w:rsidP="00574CD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UBE and AFG-GEL only</w:t>
            </w:r>
          </w:p>
        </w:tc>
        <w:tc>
          <w:tcPr>
            <w:tcW w:w="2520" w:type="dxa"/>
          </w:tcPr>
          <w:p w14:paraId="4AA17D35" w14:textId="77777777" w:rsidR="00A46D4F" w:rsidRDefault="00A46D4F" w:rsidP="00574C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70" w:type="dxa"/>
          </w:tcPr>
          <w:p w14:paraId="304D2DA6" w14:textId="77777777" w:rsidR="00A46D4F" w:rsidRDefault="00A46D4F" w:rsidP="00574C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46D4F" w14:paraId="750C5544" w14:textId="77777777" w:rsidTr="00574CDC">
        <w:tc>
          <w:tcPr>
            <w:tcW w:w="5845" w:type="dxa"/>
          </w:tcPr>
          <w:p w14:paraId="0C289920" w14:textId="77777777" w:rsidR="00A46D4F" w:rsidRDefault="00A46D4F" w:rsidP="00574CD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UBE, GEL, and AFG-GEL only</w:t>
            </w:r>
          </w:p>
        </w:tc>
        <w:tc>
          <w:tcPr>
            <w:tcW w:w="2520" w:type="dxa"/>
          </w:tcPr>
          <w:p w14:paraId="0C870EA2" w14:textId="77777777" w:rsidR="00A46D4F" w:rsidRDefault="00A46D4F" w:rsidP="00574C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070" w:type="dxa"/>
          </w:tcPr>
          <w:p w14:paraId="3449248F" w14:textId="77777777" w:rsidR="00A46D4F" w:rsidRDefault="00A46D4F" w:rsidP="00574C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46D4F" w14:paraId="24399D46" w14:textId="77777777" w:rsidTr="00574CDC">
        <w:tc>
          <w:tcPr>
            <w:tcW w:w="5845" w:type="dxa"/>
          </w:tcPr>
          <w:p w14:paraId="7530114E" w14:textId="77777777" w:rsidR="00A46D4F" w:rsidRDefault="00A46D4F" w:rsidP="00574CD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UBE, AFG-TUBE, GEL, and AFG-GEL only</w:t>
            </w:r>
          </w:p>
        </w:tc>
        <w:tc>
          <w:tcPr>
            <w:tcW w:w="2520" w:type="dxa"/>
          </w:tcPr>
          <w:p w14:paraId="5014C410" w14:textId="77777777" w:rsidR="00A46D4F" w:rsidRDefault="00A46D4F" w:rsidP="00574C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070" w:type="dxa"/>
          </w:tcPr>
          <w:p w14:paraId="47B274DA" w14:textId="77777777" w:rsidR="00A46D4F" w:rsidRDefault="00A46D4F" w:rsidP="00574C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46D4F" w14:paraId="5365D91D" w14:textId="77777777" w:rsidTr="00574CDC">
        <w:tc>
          <w:tcPr>
            <w:tcW w:w="5845" w:type="dxa"/>
          </w:tcPr>
          <w:p w14:paraId="5153443F" w14:textId="77777777" w:rsidR="00A46D4F" w:rsidRDefault="00A46D4F" w:rsidP="00574CD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UBE, AFG-TUBE, AFG-GEL, and AFG-STRIP only</w:t>
            </w:r>
          </w:p>
        </w:tc>
        <w:tc>
          <w:tcPr>
            <w:tcW w:w="2520" w:type="dxa"/>
          </w:tcPr>
          <w:p w14:paraId="026DF91C" w14:textId="77777777" w:rsidR="00A46D4F" w:rsidRDefault="00A46D4F" w:rsidP="00574C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70" w:type="dxa"/>
          </w:tcPr>
          <w:p w14:paraId="4FFA60F1" w14:textId="77777777" w:rsidR="00A46D4F" w:rsidRDefault="00A46D4F" w:rsidP="00574C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46D4F" w14:paraId="3B99EB13" w14:textId="77777777" w:rsidTr="00574CDC">
        <w:tc>
          <w:tcPr>
            <w:tcW w:w="5845" w:type="dxa"/>
          </w:tcPr>
          <w:p w14:paraId="05471D08" w14:textId="77777777" w:rsidR="00A46D4F" w:rsidRDefault="00A46D4F" w:rsidP="00574CD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FG-TUBE, GEL, AFG-GEL, and AFG-STRIP only</w:t>
            </w:r>
          </w:p>
        </w:tc>
        <w:tc>
          <w:tcPr>
            <w:tcW w:w="2520" w:type="dxa"/>
          </w:tcPr>
          <w:p w14:paraId="14317A2D" w14:textId="77777777" w:rsidR="00A46D4F" w:rsidRDefault="00A46D4F" w:rsidP="00574C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#</w:t>
            </w:r>
          </w:p>
        </w:tc>
        <w:tc>
          <w:tcPr>
            <w:tcW w:w="2070" w:type="dxa"/>
          </w:tcPr>
          <w:p w14:paraId="4928C1A6" w14:textId="77777777" w:rsidR="00A46D4F" w:rsidRDefault="00A46D4F" w:rsidP="00574C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46D4F" w14:paraId="00BC9F10" w14:textId="77777777" w:rsidTr="00574CDC">
        <w:tc>
          <w:tcPr>
            <w:tcW w:w="5845" w:type="dxa"/>
          </w:tcPr>
          <w:p w14:paraId="1ADC15B7" w14:textId="77777777" w:rsidR="00A46D4F" w:rsidRDefault="00A46D4F" w:rsidP="00574CD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UBE, AFG-TUBE, GEL, AFG-GEL, and AFG-STRIP</w:t>
            </w:r>
          </w:p>
        </w:tc>
        <w:tc>
          <w:tcPr>
            <w:tcW w:w="2520" w:type="dxa"/>
          </w:tcPr>
          <w:p w14:paraId="0839D0D8" w14:textId="77777777" w:rsidR="00A46D4F" w:rsidRDefault="00A46D4F" w:rsidP="00574C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¶</w:t>
            </w:r>
          </w:p>
        </w:tc>
        <w:tc>
          <w:tcPr>
            <w:tcW w:w="2070" w:type="dxa"/>
          </w:tcPr>
          <w:p w14:paraId="2D0DAD43" w14:textId="77777777" w:rsidR="00A46D4F" w:rsidRDefault="00A46D4F" w:rsidP="00574C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46D4F" w14:paraId="506DDD21" w14:textId="77777777" w:rsidTr="00574CDC">
        <w:tc>
          <w:tcPr>
            <w:tcW w:w="5845" w:type="dxa"/>
          </w:tcPr>
          <w:p w14:paraId="5F2ED35F" w14:textId="77777777" w:rsidR="00A46D4F" w:rsidRDefault="00A46D4F" w:rsidP="00574CD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L, AFG-GEL, and AFG-STRIP only</w:t>
            </w:r>
          </w:p>
        </w:tc>
        <w:tc>
          <w:tcPr>
            <w:tcW w:w="2520" w:type="dxa"/>
          </w:tcPr>
          <w:p w14:paraId="226FC3F3" w14:textId="77777777" w:rsidR="00A46D4F" w:rsidRDefault="00A46D4F" w:rsidP="00574C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70" w:type="dxa"/>
          </w:tcPr>
          <w:p w14:paraId="34BCF774" w14:textId="77777777" w:rsidR="00A46D4F" w:rsidRDefault="00A46D4F" w:rsidP="00574C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46D4F" w14:paraId="7E97B04F" w14:textId="77777777" w:rsidTr="00574CDC">
        <w:tc>
          <w:tcPr>
            <w:tcW w:w="5845" w:type="dxa"/>
          </w:tcPr>
          <w:p w14:paraId="21C9197A" w14:textId="77777777" w:rsidR="00A46D4F" w:rsidRPr="00A0702C" w:rsidRDefault="00A46D4F" w:rsidP="00574CD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70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otal </w:t>
            </w:r>
          </w:p>
        </w:tc>
        <w:tc>
          <w:tcPr>
            <w:tcW w:w="2520" w:type="dxa"/>
          </w:tcPr>
          <w:p w14:paraId="3AE312AB" w14:textId="77777777" w:rsidR="00A46D4F" w:rsidRDefault="00A46D4F" w:rsidP="00574C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2070" w:type="dxa"/>
          </w:tcPr>
          <w:p w14:paraId="3450108D" w14:textId="77777777" w:rsidR="00A46D4F" w:rsidRDefault="00A46D4F" w:rsidP="00574C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</w:tbl>
    <w:p w14:paraId="1C53C4A8" w14:textId="77777777" w:rsidR="00A46D4F" w:rsidRDefault="00A46D4F" w:rsidP="00A46D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4AC218B" w14:textId="77777777" w:rsidR="00A46D4F" w:rsidRDefault="00A46D4F" w:rsidP="00A46D4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F246D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F246D">
        <w:rPr>
          <w:rFonts w:ascii="Times New Roman" w:hAnsi="Times New Roman" w:cs="Times New Roman"/>
          <w:sz w:val="24"/>
          <w:szCs w:val="24"/>
        </w:rPr>
        <w:t>Anti-feline antiglobulin enhancement inadvertently omitted for 1 donor-recipient pair</w:t>
      </w:r>
    </w:p>
    <w:p w14:paraId="6A8FBA65" w14:textId="77777777" w:rsidR="00A46D4F" w:rsidRDefault="00A46D4F" w:rsidP="00A46D4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 One recipient-donor pair was AB mismatched (type B recipient, type A donor)</w:t>
      </w:r>
    </w:p>
    <w:p w14:paraId="26EE99EC" w14:textId="77777777" w:rsidR="00A46D4F" w:rsidRDefault="00A46D4F" w:rsidP="00A46D4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¶ Three recipient-donor pairs were AB mismatched (type B recipient, type A donor)</w:t>
      </w:r>
    </w:p>
    <w:p w14:paraId="2A93B56C" w14:textId="77777777" w:rsidR="00A46D4F" w:rsidRDefault="00A46D4F" w:rsidP="00A46D4F">
      <w:pPr>
        <w:rPr>
          <w:rFonts w:ascii="Times New Roman" w:hAnsi="Times New Roman" w:cs="Times New Roman"/>
          <w:sz w:val="24"/>
          <w:szCs w:val="24"/>
        </w:rPr>
      </w:pPr>
    </w:p>
    <w:p w14:paraId="40C841DE" w14:textId="77777777" w:rsidR="002F1766" w:rsidRDefault="002F1766"/>
    <w:sectPr w:rsidR="002F1766" w:rsidSect="00A46D4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6D4F"/>
    <w:rsid w:val="00002814"/>
    <w:rsid w:val="00003667"/>
    <w:rsid w:val="00004628"/>
    <w:rsid w:val="000052A6"/>
    <w:rsid w:val="000164C9"/>
    <w:rsid w:val="00016E66"/>
    <w:rsid w:val="0001718E"/>
    <w:rsid w:val="00020375"/>
    <w:rsid w:val="00023727"/>
    <w:rsid w:val="0002710A"/>
    <w:rsid w:val="0003227B"/>
    <w:rsid w:val="00032CA0"/>
    <w:rsid w:val="00033246"/>
    <w:rsid w:val="00033CAD"/>
    <w:rsid w:val="0003757E"/>
    <w:rsid w:val="000402B0"/>
    <w:rsid w:val="000419AE"/>
    <w:rsid w:val="0004339D"/>
    <w:rsid w:val="0004480E"/>
    <w:rsid w:val="000453AC"/>
    <w:rsid w:val="00045587"/>
    <w:rsid w:val="00047FA2"/>
    <w:rsid w:val="00051246"/>
    <w:rsid w:val="000513CF"/>
    <w:rsid w:val="000662B3"/>
    <w:rsid w:val="000664DC"/>
    <w:rsid w:val="00067894"/>
    <w:rsid w:val="00072BE4"/>
    <w:rsid w:val="00093AEE"/>
    <w:rsid w:val="00096C77"/>
    <w:rsid w:val="000978E1"/>
    <w:rsid w:val="000A239F"/>
    <w:rsid w:val="000A4AE4"/>
    <w:rsid w:val="000A7DC3"/>
    <w:rsid w:val="000B2029"/>
    <w:rsid w:val="000B6320"/>
    <w:rsid w:val="000B6BF6"/>
    <w:rsid w:val="000B7BD7"/>
    <w:rsid w:val="000C2239"/>
    <w:rsid w:val="000D1861"/>
    <w:rsid w:val="000D563E"/>
    <w:rsid w:val="000D6B83"/>
    <w:rsid w:val="000E18DB"/>
    <w:rsid w:val="000E2F49"/>
    <w:rsid w:val="000E39FD"/>
    <w:rsid w:val="000E669E"/>
    <w:rsid w:val="000E6E65"/>
    <w:rsid w:val="000E7EE3"/>
    <w:rsid w:val="000F286F"/>
    <w:rsid w:val="000F682F"/>
    <w:rsid w:val="00101536"/>
    <w:rsid w:val="00110B80"/>
    <w:rsid w:val="00113A27"/>
    <w:rsid w:val="00117DD2"/>
    <w:rsid w:val="001207A3"/>
    <w:rsid w:val="00124D8B"/>
    <w:rsid w:val="00124FB4"/>
    <w:rsid w:val="00125310"/>
    <w:rsid w:val="00127680"/>
    <w:rsid w:val="00134EBE"/>
    <w:rsid w:val="001404D2"/>
    <w:rsid w:val="0014145F"/>
    <w:rsid w:val="0014299D"/>
    <w:rsid w:val="001453E8"/>
    <w:rsid w:val="00147CB8"/>
    <w:rsid w:val="001539B9"/>
    <w:rsid w:val="00153C25"/>
    <w:rsid w:val="00153E80"/>
    <w:rsid w:val="001569A7"/>
    <w:rsid w:val="00157358"/>
    <w:rsid w:val="001629AE"/>
    <w:rsid w:val="001676C5"/>
    <w:rsid w:val="00172D5C"/>
    <w:rsid w:val="00174DA4"/>
    <w:rsid w:val="001774E8"/>
    <w:rsid w:val="0018057F"/>
    <w:rsid w:val="00183AD2"/>
    <w:rsid w:val="0018433D"/>
    <w:rsid w:val="001847DF"/>
    <w:rsid w:val="001861B8"/>
    <w:rsid w:val="00192BD3"/>
    <w:rsid w:val="00193D3C"/>
    <w:rsid w:val="001A19B8"/>
    <w:rsid w:val="001A4021"/>
    <w:rsid w:val="001A471B"/>
    <w:rsid w:val="001A5B0A"/>
    <w:rsid w:val="001A67E8"/>
    <w:rsid w:val="001B0700"/>
    <w:rsid w:val="001B4DC8"/>
    <w:rsid w:val="001B5BD2"/>
    <w:rsid w:val="001C244D"/>
    <w:rsid w:val="001C2D3C"/>
    <w:rsid w:val="001C49D9"/>
    <w:rsid w:val="001D4DA9"/>
    <w:rsid w:val="001D5F1C"/>
    <w:rsid w:val="001E0D98"/>
    <w:rsid w:val="001E60DF"/>
    <w:rsid w:val="001E6C21"/>
    <w:rsid w:val="001F1198"/>
    <w:rsid w:val="001F5FF4"/>
    <w:rsid w:val="00200096"/>
    <w:rsid w:val="0020189A"/>
    <w:rsid w:val="00201C15"/>
    <w:rsid w:val="00202695"/>
    <w:rsid w:val="00202ED6"/>
    <w:rsid w:val="002062BE"/>
    <w:rsid w:val="002115FC"/>
    <w:rsid w:val="00211761"/>
    <w:rsid w:val="002118C4"/>
    <w:rsid w:val="0021750B"/>
    <w:rsid w:val="002175C3"/>
    <w:rsid w:val="002263B8"/>
    <w:rsid w:val="00226BA6"/>
    <w:rsid w:val="00231458"/>
    <w:rsid w:val="002319C5"/>
    <w:rsid w:val="0023346F"/>
    <w:rsid w:val="00252D7C"/>
    <w:rsid w:val="00255724"/>
    <w:rsid w:val="00260AD7"/>
    <w:rsid w:val="00262C9C"/>
    <w:rsid w:val="00264549"/>
    <w:rsid w:val="002731D7"/>
    <w:rsid w:val="00276605"/>
    <w:rsid w:val="0027788E"/>
    <w:rsid w:val="00280BAC"/>
    <w:rsid w:val="00280E9A"/>
    <w:rsid w:val="00280F7E"/>
    <w:rsid w:val="0028114B"/>
    <w:rsid w:val="00283B2C"/>
    <w:rsid w:val="00287155"/>
    <w:rsid w:val="00293FE9"/>
    <w:rsid w:val="002963C1"/>
    <w:rsid w:val="002979D5"/>
    <w:rsid w:val="002A0EFF"/>
    <w:rsid w:val="002A4C0E"/>
    <w:rsid w:val="002A6501"/>
    <w:rsid w:val="002B057A"/>
    <w:rsid w:val="002B080D"/>
    <w:rsid w:val="002B1540"/>
    <w:rsid w:val="002B4581"/>
    <w:rsid w:val="002B64A2"/>
    <w:rsid w:val="002C2FFB"/>
    <w:rsid w:val="002C623D"/>
    <w:rsid w:val="002C6907"/>
    <w:rsid w:val="002D198B"/>
    <w:rsid w:val="002D3735"/>
    <w:rsid w:val="002D4E69"/>
    <w:rsid w:val="002D53F3"/>
    <w:rsid w:val="002D611E"/>
    <w:rsid w:val="002E0167"/>
    <w:rsid w:val="002E2644"/>
    <w:rsid w:val="002E36A4"/>
    <w:rsid w:val="002E6435"/>
    <w:rsid w:val="002F0152"/>
    <w:rsid w:val="002F1766"/>
    <w:rsid w:val="002F4E6A"/>
    <w:rsid w:val="002F6B3B"/>
    <w:rsid w:val="002F708B"/>
    <w:rsid w:val="002F7D04"/>
    <w:rsid w:val="00305BA2"/>
    <w:rsid w:val="003074C1"/>
    <w:rsid w:val="00307522"/>
    <w:rsid w:val="003119D8"/>
    <w:rsid w:val="00312B0C"/>
    <w:rsid w:val="003151C3"/>
    <w:rsid w:val="00320551"/>
    <w:rsid w:val="0032236B"/>
    <w:rsid w:val="00323A05"/>
    <w:rsid w:val="003258B4"/>
    <w:rsid w:val="0033132A"/>
    <w:rsid w:val="00331B19"/>
    <w:rsid w:val="003354EB"/>
    <w:rsid w:val="003370E5"/>
    <w:rsid w:val="00342D93"/>
    <w:rsid w:val="00343A5E"/>
    <w:rsid w:val="00343BB8"/>
    <w:rsid w:val="0036303B"/>
    <w:rsid w:val="00365B1D"/>
    <w:rsid w:val="00365E0D"/>
    <w:rsid w:val="00367341"/>
    <w:rsid w:val="003709E3"/>
    <w:rsid w:val="00372A38"/>
    <w:rsid w:val="003810A2"/>
    <w:rsid w:val="00383BAA"/>
    <w:rsid w:val="0038442E"/>
    <w:rsid w:val="00385359"/>
    <w:rsid w:val="003923D6"/>
    <w:rsid w:val="003926BE"/>
    <w:rsid w:val="00392BB8"/>
    <w:rsid w:val="00393BB8"/>
    <w:rsid w:val="00393D1F"/>
    <w:rsid w:val="00395776"/>
    <w:rsid w:val="00395BBA"/>
    <w:rsid w:val="0039733B"/>
    <w:rsid w:val="003A626E"/>
    <w:rsid w:val="003A7A6F"/>
    <w:rsid w:val="003B0A8E"/>
    <w:rsid w:val="003B0DAB"/>
    <w:rsid w:val="003B147D"/>
    <w:rsid w:val="003B175F"/>
    <w:rsid w:val="003B2898"/>
    <w:rsid w:val="003B3143"/>
    <w:rsid w:val="003C59EA"/>
    <w:rsid w:val="003D1F7C"/>
    <w:rsid w:val="003D35F8"/>
    <w:rsid w:val="003D4CC4"/>
    <w:rsid w:val="003D7A60"/>
    <w:rsid w:val="003E14F7"/>
    <w:rsid w:val="003E3C30"/>
    <w:rsid w:val="003E7484"/>
    <w:rsid w:val="003E7FBE"/>
    <w:rsid w:val="003F575A"/>
    <w:rsid w:val="00403C4F"/>
    <w:rsid w:val="00404CE3"/>
    <w:rsid w:val="0040691B"/>
    <w:rsid w:val="004074A4"/>
    <w:rsid w:val="004127A8"/>
    <w:rsid w:val="004134F2"/>
    <w:rsid w:val="00414843"/>
    <w:rsid w:val="00415325"/>
    <w:rsid w:val="00416FF7"/>
    <w:rsid w:val="00425736"/>
    <w:rsid w:val="00425CA1"/>
    <w:rsid w:val="0043465C"/>
    <w:rsid w:val="00435DA0"/>
    <w:rsid w:val="00440963"/>
    <w:rsid w:val="00446CC9"/>
    <w:rsid w:val="004476BE"/>
    <w:rsid w:val="00455CE7"/>
    <w:rsid w:val="00457322"/>
    <w:rsid w:val="00457407"/>
    <w:rsid w:val="00463390"/>
    <w:rsid w:val="00463D35"/>
    <w:rsid w:val="00464004"/>
    <w:rsid w:val="00464D41"/>
    <w:rsid w:val="00464FFE"/>
    <w:rsid w:val="00465979"/>
    <w:rsid w:val="00467D49"/>
    <w:rsid w:val="004718DA"/>
    <w:rsid w:val="004740B1"/>
    <w:rsid w:val="004807AB"/>
    <w:rsid w:val="00480E4B"/>
    <w:rsid w:val="004816CA"/>
    <w:rsid w:val="00483204"/>
    <w:rsid w:val="0048530C"/>
    <w:rsid w:val="0048588E"/>
    <w:rsid w:val="004865DC"/>
    <w:rsid w:val="00486686"/>
    <w:rsid w:val="00487C2D"/>
    <w:rsid w:val="0049340F"/>
    <w:rsid w:val="00496E67"/>
    <w:rsid w:val="00496ED0"/>
    <w:rsid w:val="004A4BBD"/>
    <w:rsid w:val="004A5D44"/>
    <w:rsid w:val="004B137B"/>
    <w:rsid w:val="004B154C"/>
    <w:rsid w:val="004B5093"/>
    <w:rsid w:val="004B5C65"/>
    <w:rsid w:val="004B602B"/>
    <w:rsid w:val="004B7A1D"/>
    <w:rsid w:val="004C2672"/>
    <w:rsid w:val="004C2A12"/>
    <w:rsid w:val="004D1BFD"/>
    <w:rsid w:val="004D6E83"/>
    <w:rsid w:val="004D7C75"/>
    <w:rsid w:val="004E0F5D"/>
    <w:rsid w:val="004E4E73"/>
    <w:rsid w:val="004F00A1"/>
    <w:rsid w:val="004F4CF1"/>
    <w:rsid w:val="004F7BD6"/>
    <w:rsid w:val="00500DBA"/>
    <w:rsid w:val="00504123"/>
    <w:rsid w:val="00504DF3"/>
    <w:rsid w:val="00510297"/>
    <w:rsid w:val="005114C5"/>
    <w:rsid w:val="00524F74"/>
    <w:rsid w:val="005274EB"/>
    <w:rsid w:val="00531037"/>
    <w:rsid w:val="0053276A"/>
    <w:rsid w:val="00537BC7"/>
    <w:rsid w:val="00546A69"/>
    <w:rsid w:val="005472FC"/>
    <w:rsid w:val="00551101"/>
    <w:rsid w:val="00553BDC"/>
    <w:rsid w:val="00554410"/>
    <w:rsid w:val="00555B84"/>
    <w:rsid w:val="005567A7"/>
    <w:rsid w:val="00560244"/>
    <w:rsid w:val="005613CC"/>
    <w:rsid w:val="005723DA"/>
    <w:rsid w:val="005730A2"/>
    <w:rsid w:val="00573334"/>
    <w:rsid w:val="005733C0"/>
    <w:rsid w:val="0057415B"/>
    <w:rsid w:val="00574968"/>
    <w:rsid w:val="005910B5"/>
    <w:rsid w:val="0059126D"/>
    <w:rsid w:val="005A0039"/>
    <w:rsid w:val="005A0954"/>
    <w:rsid w:val="005A2D25"/>
    <w:rsid w:val="005A438C"/>
    <w:rsid w:val="005A44DA"/>
    <w:rsid w:val="005A5B26"/>
    <w:rsid w:val="005A696D"/>
    <w:rsid w:val="005A73EC"/>
    <w:rsid w:val="005B4FB5"/>
    <w:rsid w:val="005B54E8"/>
    <w:rsid w:val="005B6B1D"/>
    <w:rsid w:val="005C0547"/>
    <w:rsid w:val="005C0A75"/>
    <w:rsid w:val="005C0F16"/>
    <w:rsid w:val="005C1D40"/>
    <w:rsid w:val="005C5341"/>
    <w:rsid w:val="005C7212"/>
    <w:rsid w:val="005C7922"/>
    <w:rsid w:val="005C7D44"/>
    <w:rsid w:val="005D31B9"/>
    <w:rsid w:val="005D32E9"/>
    <w:rsid w:val="005D3B32"/>
    <w:rsid w:val="005D649D"/>
    <w:rsid w:val="005E3BF5"/>
    <w:rsid w:val="005E5DB0"/>
    <w:rsid w:val="005E71F4"/>
    <w:rsid w:val="005F0692"/>
    <w:rsid w:val="005F0DE9"/>
    <w:rsid w:val="005F225F"/>
    <w:rsid w:val="005F373B"/>
    <w:rsid w:val="005F559B"/>
    <w:rsid w:val="005F6B0E"/>
    <w:rsid w:val="005F76F1"/>
    <w:rsid w:val="00601E1A"/>
    <w:rsid w:val="006020D2"/>
    <w:rsid w:val="00602819"/>
    <w:rsid w:val="00602B1A"/>
    <w:rsid w:val="006037AB"/>
    <w:rsid w:val="006132EA"/>
    <w:rsid w:val="00614ABF"/>
    <w:rsid w:val="00620CF7"/>
    <w:rsid w:val="00621428"/>
    <w:rsid w:val="00622095"/>
    <w:rsid w:val="00631BD9"/>
    <w:rsid w:val="006322AF"/>
    <w:rsid w:val="006412DA"/>
    <w:rsid w:val="00644365"/>
    <w:rsid w:val="006452C6"/>
    <w:rsid w:val="00647B5E"/>
    <w:rsid w:val="00653030"/>
    <w:rsid w:val="00654A6F"/>
    <w:rsid w:val="00656AC3"/>
    <w:rsid w:val="00656B63"/>
    <w:rsid w:val="00657A95"/>
    <w:rsid w:val="00663AC2"/>
    <w:rsid w:val="00663EFF"/>
    <w:rsid w:val="00664508"/>
    <w:rsid w:val="00664875"/>
    <w:rsid w:val="0067236F"/>
    <w:rsid w:val="0067461B"/>
    <w:rsid w:val="00676591"/>
    <w:rsid w:val="00676F33"/>
    <w:rsid w:val="006771F5"/>
    <w:rsid w:val="006830C9"/>
    <w:rsid w:val="00690119"/>
    <w:rsid w:val="00691651"/>
    <w:rsid w:val="00694E8B"/>
    <w:rsid w:val="00694FDB"/>
    <w:rsid w:val="00696C81"/>
    <w:rsid w:val="006A28B3"/>
    <w:rsid w:val="006A30FF"/>
    <w:rsid w:val="006A5CDE"/>
    <w:rsid w:val="006B64B1"/>
    <w:rsid w:val="006B6E5D"/>
    <w:rsid w:val="006C0540"/>
    <w:rsid w:val="006C12F3"/>
    <w:rsid w:val="006C37F5"/>
    <w:rsid w:val="006E352C"/>
    <w:rsid w:val="006E4C18"/>
    <w:rsid w:val="006E510B"/>
    <w:rsid w:val="006E53A5"/>
    <w:rsid w:val="006E5578"/>
    <w:rsid w:val="006E5E4A"/>
    <w:rsid w:val="006E6A71"/>
    <w:rsid w:val="006E72B6"/>
    <w:rsid w:val="006F3CDF"/>
    <w:rsid w:val="006F6B05"/>
    <w:rsid w:val="006F7076"/>
    <w:rsid w:val="00700EAE"/>
    <w:rsid w:val="007010DA"/>
    <w:rsid w:val="00701BAC"/>
    <w:rsid w:val="00705A94"/>
    <w:rsid w:val="0070681A"/>
    <w:rsid w:val="00712A46"/>
    <w:rsid w:val="0071582B"/>
    <w:rsid w:val="007239D7"/>
    <w:rsid w:val="00723FE3"/>
    <w:rsid w:val="007246A8"/>
    <w:rsid w:val="00725230"/>
    <w:rsid w:val="0073736F"/>
    <w:rsid w:val="00737D8E"/>
    <w:rsid w:val="00743641"/>
    <w:rsid w:val="007450CC"/>
    <w:rsid w:val="00745EF8"/>
    <w:rsid w:val="007463AF"/>
    <w:rsid w:val="007478C0"/>
    <w:rsid w:val="00754525"/>
    <w:rsid w:val="00754768"/>
    <w:rsid w:val="00757316"/>
    <w:rsid w:val="007636DB"/>
    <w:rsid w:val="0076377D"/>
    <w:rsid w:val="00765CB3"/>
    <w:rsid w:val="00766E88"/>
    <w:rsid w:val="007700A7"/>
    <w:rsid w:val="007730BB"/>
    <w:rsid w:val="00780D9A"/>
    <w:rsid w:val="007851E9"/>
    <w:rsid w:val="00785EBD"/>
    <w:rsid w:val="00786094"/>
    <w:rsid w:val="00790A20"/>
    <w:rsid w:val="00790D6B"/>
    <w:rsid w:val="00793055"/>
    <w:rsid w:val="00797B0B"/>
    <w:rsid w:val="007A2989"/>
    <w:rsid w:val="007A77EF"/>
    <w:rsid w:val="007B11FB"/>
    <w:rsid w:val="007B16BC"/>
    <w:rsid w:val="007B794C"/>
    <w:rsid w:val="007B795B"/>
    <w:rsid w:val="007B79D5"/>
    <w:rsid w:val="007B7CB1"/>
    <w:rsid w:val="007D251D"/>
    <w:rsid w:val="007D26D5"/>
    <w:rsid w:val="007D5828"/>
    <w:rsid w:val="007E06A7"/>
    <w:rsid w:val="007E0B36"/>
    <w:rsid w:val="007E0E03"/>
    <w:rsid w:val="007F1EA1"/>
    <w:rsid w:val="007F294F"/>
    <w:rsid w:val="007F60C6"/>
    <w:rsid w:val="007F6380"/>
    <w:rsid w:val="007F72E2"/>
    <w:rsid w:val="008004A1"/>
    <w:rsid w:val="00801384"/>
    <w:rsid w:val="00801693"/>
    <w:rsid w:val="008126D1"/>
    <w:rsid w:val="00815E5B"/>
    <w:rsid w:val="008163E1"/>
    <w:rsid w:val="00816B34"/>
    <w:rsid w:val="00820E30"/>
    <w:rsid w:val="0082383D"/>
    <w:rsid w:val="008260B8"/>
    <w:rsid w:val="0082635A"/>
    <w:rsid w:val="00833420"/>
    <w:rsid w:val="008353C1"/>
    <w:rsid w:val="00842E24"/>
    <w:rsid w:val="00843356"/>
    <w:rsid w:val="0085146D"/>
    <w:rsid w:val="008657B1"/>
    <w:rsid w:val="008661C9"/>
    <w:rsid w:val="00866481"/>
    <w:rsid w:val="00870CE4"/>
    <w:rsid w:val="00871190"/>
    <w:rsid w:val="0087213B"/>
    <w:rsid w:val="0087290C"/>
    <w:rsid w:val="0087453C"/>
    <w:rsid w:val="0087718B"/>
    <w:rsid w:val="0088229C"/>
    <w:rsid w:val="00882955"/>
    <w:rsid w:val="00882E11"/>
    <w:rsid w:val="00884EEC"/>
    <w:rsid w:val="00885014"/>
    <w:rsid w:val="00890757"/>
    <w:rsid w:val="00891B23"/>
    <w:rsid w:val="00891F4B"/>
    <w:rsid w:val="00893119"/>
    <w:rsid w:val="00895B93"/>
    <w:rsid w:val="00896A50"/>
    <w:rsid w:val="00897C65"/>
    <w:rsid w:val="008A10B6"/>
    <w:rsid w:val="008A2FA8"/>
    <w:rsid w:val="008A33C5"/>
    <w:rsid w:val="008B5D10"/>
    <w:rsid w:val="008B60F6"/>
    <w:rsid w:val="008C2779"/>
    <w:rsid w:val="008C32F8"/>
    <w:rsid w:val="008C47EA"/>
    <w:rsid w:val="008D0B4E"/>
    <w:rsid w:val="008D1B43"/>
    <w:rsid w:val="008D68E9"/>
    <w:rsid w:val="008E632A"/>
    <w:rsid w:val="008E7E1D"/>
    <w:rsid w:val="008F1957"/>
    <w:rsid w:val="008F26AA"/>
    <w:rsid w:val="008F6C14"/>
    <w:rsid w:val="008F70CF"/>
    <w:rsid w:val="0090534D"/>
    <w:rsid w:val="00912EF4"/>
    <w:rsid w:val="0091365A"/>
    <w:rsid w:val="009136B3"/>
    <w:rsid w:val="009166E5"/>
    <w:rsid w:val="00917EB7"/>
    <w:rsid w:val="00927559"/>
    <w:rsid w:val="00927844"/>
    <w:rsid w:val="009338AB"/>
    <w:rsid w:val="00941B5D"/>
    <w:rsid w:val="00943602"/>
    <w:rsid w:val="009453A7"/>
    <w:rsid w:val="009514FA"/>
    <w:rsid w:val="00951A5E"/>
    <w:rsid w:val="009528A8"/>
    <w:rsid w:val="0096001C"/>
    <w:rsid w:val="00960C54"/>
    <w:rsid w:val="009637A9"/>
    <w:rsid w:val="0096409B"/>
    <w:rsid w:val="0097071D"/>
    <w:rsid w:val="00973D95"/>
    <w:rsid w:val="0097564C"/>
    <w:rsid w:val="00982016"/>
    <w:rsid w:val="00983DEE"/>
    <w:rsid w:val="00991249"/>
    <w:rsid w:val="0099253F"/>
    <w:rsid w:val="00993C6B"/>
    <w:rsid w:val="00994698"/>
    <w:rsid w:val="009956E6"/>
    <w:rsid w:val="009A420D"/>
    <w:rsid w:val="009A4CD6"/>
    <w:rsid w:val="009A625A"/>
    <w:rsid w:val="009B3F67"/>
    <w:rsid w:val="009B4378"/>
    <w:rsid w:val="009B6FBD"/>
    <w:rsid w:val="009C3F9D"/>
    <w:rsid w:val="009C513F"/>
    <w:rsid w:val="009C5406"/>
    <w:rsid w:val="009C6C3A"/>
    <w:rsid w:val="009D1F31"/>
    <w:rsid w:val="009D410F"/>
    <w:rsid w:val="009D68FA"/>
    <w:rsid w:val="009E15E2"/>
    <w:rsid w:val="009E3E31"/>
    <w:rsid w:val="009F40FD"/>
    <w:rsid w:val="009F48AD"/>
    <w:rsid w:val="00A00BBC"/>
    <w:rsid w:val="00A12E05"/>
    <w:rsid w:val="00A227BD"/>
    <w:rsid w:val="00A22B03"/>
    <w:rsid w:val="00A2656E"/>
    <w:rsid w:val="00A27BBA"/>
    <w:rsid w:val="00A30C3E"/>
    <w:rsid w:val="00A323F7"/>
    <w:rsid w:val="00A42ADD"/>
    <w:rsid w:val="00A4388F"/>
    <w:rsid w:val="00A46D4F"/>
    <w:rsid w:val="00A47154"/>
    <w:rsid w:val="00A4792F"/>
    <w:rsid w:val="00A47FEC"/>
    <w:rsid w:val="00A521DA"/>
    <w:rsid w:val="00A5284F"/>
    <w:rsid w:val="00A54424"/>
    <w:rsid w:val="00A71044"/>
    <w:rsid w:val="00A71E43"/>
    <w:rsid w:val="00A73A8F"/>
    <w:rsid w:val="00A76C8F"/>
    <w:rsid w:val="00A81135"/>
    <w:rsid w:val="00A82C5A"/>
    <w:rsid w:val="00A85830"/>
    <w:rsid w:val="00A863C9"/>
    <w:rsid w:val="00A8670A"/>
    <w:rsid w:val="00A92A8B"/>
    <w:rsid w:val="00A93D42"/>
    <w:rsid w:val="00A96084"/>
    <w:rsid w:val="00AA09D6"/>
    <w:rsid w:val="00AA3448"/>
    <w:rsid w:val="00AA5B1D"/>
    <w:rsid w:val="00AA75ED"/>
    <w:rsid w:val="00AB0B75"/>
    <w:rsid w:val="00AB1615"/>
    <w:rsid w:val="00AB3B75"/>
    <w:rsid w:val="00AC2B5D"/>
    <w:rsid w:val="00AC4ECD"/>
    <w:rsid w:val="00AD3D64"/>
    <w:rsid w:val="00AE1F63"/>
    <w:rsid w:val="00AF14C0"/>
    <w:rsid w:val="00AF19C8"/>
    <w:rsid w:val="00AF1B9B"/>
    <w:rsid w:val="00AF3FBB"/>
    <w:rsid w:val="00B002B0"/>
    <w:rsid w:val="00B037DD"/>
    <w:rsid w:val="00B04411"/>
    <w:rsid w:val="00B059B9"/>
    <w:rsid w:val="00B10C75"/>
    <w:rsid w:val="00B11374"/>
    <w:rsid w:val="00B119FD"/>
    <w:rsid w:val="00B122EC"/>
    <w:rsid w:val="00B1416A"/>
    <w:rsid w:val="00B14B50"/>
    <w:rsid w:val="00B1794F"/>
    <w:rsid w:val="00B20959"/>
    <w:rsid w:val="00B20B77"/>
    <w:rsid w:val="00B245DF"/>
    <w:rsid w:val="00B25BC9"/>
    <w:rsid w:val="00B315E3"/>
    <w:rsid w:val="00B33F0B"/>
    <w:rsid w:val="00B34794"/>
    <w:rsid w:val="00B34F32"/>
    <w:rsid w:val="00B43F23"/>
    <w:rsid w:val="00B51C6F"/>
    <w:rsid w:val="00B52591"/>
    <w:rsid w:val="00B53153"/>
    <w:rsid w:val="00B57307"/>
    <w:rsid w:val="00B57D52"/>
    <w:rsid w:val="00B64A99"/>
    <w:rsid w:val="00B6522A"/>
    <w:rsid w:val="00B66E05"/>
    <w:rsid w:val="00B70103"/>
    <w:rsid w:val="00B73DAB"/>
    <w:rsid w:val="00B800B3"/>
    <w:rsid w:val="00B81B47"/>
    <w:rsid w:val="00B84B6E"/>
    <w:rsid w:val="00B84E91"/>
    <w:rsid w:val="00B8542C"/>
    <w:rsid w:val="00B876B9"/>
    <w:rsid w:val="00B924CB"/>
    <w:rsid w:val="00BA40F9"/>
    <w:rsid w:val="00BA7997"/>
    <w:rsid w:val="00BC31BC"/>
    <w:rsid w:val="00BC390B"/>
    <w:rsid w:val="00BC766C"/>
    <w:rsid w:val="00BD3F91"/>
    <w:rsid w:val="00BE0520"/>
    <w:rsid w:val="00BE2314"/>
    <w:rsid w:val="00BE522F"/>
    <w:rsid w:val="00BE59E9"/>
    <w:rsid w:val="00BF04C8"/>
    <w:rsid w:val="00BF08C6"/>
    <w:rsid w:val="00BF43C0"/>
    <w:rsid w:val="00C0226A"/>
    <w:rsid w:val="00C02EE7"/>
    <w:rsid w:val="00C0329F"/>
    <w:rsid w:val="00C052BB"/>
    <w:rsid w:val="00C07237"/>
    <w:rsid w:val="00C13C4E"/>
    <w:rsid w:val="00C14427"/>
    <w:rsid w:val="00C154D9"/>
    <w:rsid w:val="00C2253B"/>
    <w:rsid w:val="00C22CA7"/>
    <w:rsid w:val="00C256A9"/>
    <w:rsid w:val="00C32160"/>
    <w:rsid w:val="00C3678C"/>
    <w:rsid w:val="00C40512"/>
    <w:rsid w:val="00C40D64"/>
    <w:rsid w:val="00C414C6"/>
    <w:rsid w:val="00C4155D"/>
    <w:rsid w:val="00C42CBE"/>
    <w:rsid w:val="00C45869"/>
    <w:rsid w:val="00C47D77"/>
    <w:rsid w:val="00C50332"/>
    <w:rsid w:val="00C51C5D"/>
    <w:rsid w:val="00C53066"/>
    <w:rsid w:val="00C5393D"/>
    <w:rsid w:val="00C66BD2"/>
    <w:rsid w:val="00C70A86"/>
    <w:rsid w:val="00C71735"/>
    <w:rsid w:val="00C7560B"/>
    <w:rsid w:val="00C81E4B"/>
    <w:rsid w:val="00C82F80"/>
    <w:rsid w:val="00C90DE2"/>
    <w:rsid w:val="00C9155A"/>
    <w:rsid w:val="00C919EE"/>
    <w:rsid w:val="00C91F16"/>
    <w:rsid w:val="00C925DC"/>
    <w:rsid w:val="00C97088"/>
    <w:rsid w:val="00C97455"/>
    <w:rsid w:val="00CA1A8B"/>
    <w:rsid w:val="00CA3C3F"/>
    <w:rsid w:val="00CA462E"/>
    <w:rsid w:val="00CA4A17"/>
    <w:rsid w:val="00CB5049"/>
    <w:rsid w:val="00CB6E73"/>
    <w:rsid w:val="00CB7088"/>
    <w:rsid w:val="00CC22DE"/>
    <w:rsid w:val="00CD3476"/>
    <w:rsid w:val="00CD70B2"/>
    <w:rsid w:val="00CD7471"/>
    <w:rsid w:val="00CD7D6D"/>
    <w:rsid w:val="00CE3990"/>
    <w:rsid w:val="00CE41C7"/>
    <w:rsid w:val="00CE4813"/>
    <w:rsid w:val="00CF17FD"/>
    <w:rsid w:val="00CF18CF"/>
    <w:rsid w:val="00CF5607"/>
    <w:rsid w:val="00CF742F"/>
    <w:rsid w:val="00D01DE5"/>
    <w:rsid w:val="00D03607"/>
    <w:rsid w:val="00D03EF2"/>
    <w:rsid w:val="00D05035"/>
    <w:rsid w:val="00D06B6D"/>
    <w:rsid w:val="00D07364"/>
    <w:rsid w:val="00D11701"/>
    <w:rsid w:val="00D13476"/>
    <w:rsid w:val="00D13F7A"/>
    <w:rsid w:val="00D2005F"/>
    <w:rsid w:val="00D20F2B"/>
    <w:rsid w:val="00D25029"/>
    <w:rsid w:val="00D2509C"/>
    <w:rsid w:val="00D310C4"/>
    <w:rsid w:val="00D31839"/>
    <w:rsid w:val="00D3433E"/>
    <w:rsid w:val="00D37018"/>
    <w:rsid w:val="00D37BC6"/>
    <w:rsid w:val="00D431D0"/>
    <w:rsid w:val="00D4342B"/>
    <w:rsid w:val="00D43B05"/>
    <w:rsid w:val="00D500C6"/>
    <w:rsid w:val="00D50EB0"/>
    <w:rsid w:val="00D54F79"/>
    <w:rsid w:val="00D618C2"/>
    <w:rsid w:val="00D63939"/>
    <w:rsid w:val="00D6640C"/>
    <w:rsid w:val="00D70D98"/>
    <w:rsid w:val="00D72E92"/>
    <w:rsid w:val="00D7731C"/>
    <w:rsid w:val="00D80936"/>
    <w:rsid w:val="00D80AB8"/>
    <w:rsid w:val="00D810CE"/>
    <w:rsid w:val="00D81893"/>
    <w:rsid w:val="00D81CF4"/>
    <w:rsid w:val="00D8312C"/>
    <w:rsid w:val="00D84817"/>
    <w:rsid w:val="00D848C3"/>
    <w:rsid w:val="00D93410"/>
    <w:rsid w:val="00DA1265"/>
    <w:rsid w:val="00DA25B4"/>
    <w:rsid w:val="00DA3341"/>
    <w:rsid w:val="00DA651C"/>
    <w:rsid w:val="00DB6E73"/>
    <w:rsid w:val="00DC2FE7"/>
    <w:rsid w:val="00DC4E5E"/>
    <w:rsid w:val="00DD06AF"/>
    <w:rsid w:val="00DD0ED9"/>
    <w:rsid w:val="00DD3B7A"/>
    <w:rsid w:val="00DD5517"/>
    <w:rsid w:val="00DD6D22"/>
    <w:rsid w:val="00DE1915"/>
    <w:rsid w:val="00DE5328"/>
    <w:rsid w:val="00DE5C82"/>
    <w:rsid w:val="00DF04ED"/>
    <w:rsid w:val="00DF366E"/>
    <w:rsid w:val="00E03989"/>
    <w:rsid w:val="00E0746B"/>
    <w:rsid w:val="00E14CF0"/>
    <w:rsid w:val="00E16AAC"/>
    <w:rsid w:val="00E16AB9"/>
    <w:rsid w:val="00E173A9"/>
    <w:rsid w:val="00E22B6B"/>
    <w:rsid w:val="00E23690"/>
    <w:rsid w:val="00E23E5E"/>
    <w:rsid w:val="00E23FAE"/>
    <w:rsid w:val="00E24779"/>
    <w:rsid w:val="00E248E3"/>
    <w:rsid w:val="00E277E1"/>
    <w:rsid w:val="00E30BD0"/>
    <w:rsid w:val="00E33C5B"/>
    <w:rsid w:val="00E34599"/>
    <w:rsid w:val="00E41254"/>
    <w:rsid w:val="00E42678"/>
    <w:rsid w:val="00E42BC2"/>
    <w:rsid w:val="00E42CE5"/>
    <w:rsid w:val="00E52195"/>
    <w:rsid w:val="00E52C61"/>
    <w:rsid w:val="00E53CD1"/>
    <w:rsid w:val="00E57889"/>
    <w:rsid w:val="00E62544"/>
    <w:rsid w:val="00E62A49"/>
    <w:rsid w:val="00E648C2"/>
    <w:rsid w:val="00E65EBC"/>
    <w:rsid w:val="00E7018F"/>
    <w:rsid w:val="00E72D1B"/>
    <w:rsid w:val="00E85629"/>
    <w:rsid w:val="00E865D7"/>
    <w:rsid w:val="00E86649"/>
    <w:rsid w:val="00E94CF5"/>
    <w:rsid w:val="00E97075"/>
    <w:rsid w:val="00EA186F"/>
    <w:rsid w:val="00EA1B6B"/>
    <w:rsid w:val="00EA22E8"/>
    <w:rsid w:val="00EA3ED4"/>
    <w:rsid w:val="00EA6710"/>
    <w:rsid w:val="00EA70DA"/>
    <w:rsid w:val="00EB08A1"/>
    <w:rsid w:val="00EB1F8C"/>
    <w:rsid w:val="00EB2B29"/>
    <w:rsid w:val="00EB3228"/>
    <w:rsid w:val="00EB53C8"/>
    <w:rsid w:val="00EC419D"/>
    <w:rsid w:val="00EC67DC"/>
    <w:rsid w:val="00ED5650"/>
    <w:rsid w:val="00ED7B61"/>
    <w:rsid w:val="00EE1A68"/>
    <w:rsid w:val="00EE33E6"/>
    <w:rsid w:val="00EE34BB"/>
    <w:rsid w:val="00EE6DDF"/>
    <w:rsid w:val="00EE751C"/>
    <w:rsid w:val="00EF2DF0"/>
    <w:rsid w:val="00EF42B8"/>
    <w:rsid w:val="00EF62AF"/>
    <w:rsid w:val="00F00B69"/>
    <w:rsid w:val="00F03802"/>
    <w:rsid w:val="00F06B90"/>
    <w:rsid w:val="00F1441E"/>
    <w:rsid w:val="00F15663"/>
    <w:rsid w:val="00F1578A"/>
    <w:rsid w:val="00F20649"/>
    <w:rsid w:val="00F208EE"/>
    <w:rsid w:val="00F213EF"/>
    <w:rsid w:val="00F21E65"/>
    <w:rsid w:val="00F30189"/>
    <w:rsid w:val="00F33864"/>
    <w:rsid w:val="00F37244"/>
    <w:rsid w:val="00F37760"/>
    <w:rsid w:val="00F41B36"/>
    <w:rsid w:val="00F41B4F"/>
    <w:rsid w:val="00F4378C"/>
    <w:rsid w:val="00F51572"/>
    <w:rsid w:val="00F524FA"/>
    <w:rsid w:val="00F52F60"/>
    <w:rsid w:val="00F553E4"/>
    <w:rsid w:val="00F618C4"/>
    <w:rsid w:val="00F61A7F"/>
    <w:rsid w:val="00F64F54"/>
    <w:rsid w:val="00F72CF8"/>
    <w:rsid w:val="00F72EF4"/>
    <w:rsid w:val="00F77811"/>
    <w:rsid w:val="00F779D2"/>
    <w:rsid w:val="00F83D07"/>
    <w:rsid w:val="00F85FE4"/>
    <w:rsid w:val="00F9061E"/>
    <w:rsid w:val="00F92062"/>
    <w:rsid w:val="00F93FF4"/>
    <w:rsid w:val="00F96114"/>
    <w:rsid w:val="00FA145E"/>
    <w:rsid w:val="00FA192D"/>
    <w:rsid w:val="00FA1FF4"/>
    <w:rsid w:val="00FB036B"/>
    <w:rsid w:val="00FB06B7"/>
    <w:rsid w:val="00FB0C21"/>
    <w:rsid w:val="00FB5F06"/>
    <w:rsid w:val="00FB6D2E"/>
    <w:rsid w:val="00FC277E"/>
    <w:rsid w:val="00FC3890"/>
    <w:rsid w:val="00FC561D"/>
    <w:rsid w:val="00FC674C"/>
    <w:rsid w:val="00FD208A"/>
    <w:rsid w:val="00FD2ABC"/>
    <w:rsid w:val="00FD3891"/>
    <w:rsid w:val="00FE2C7A"/>
    <w:rsid w:val="00FE325C"/>
    <w:rsid w:val="00FF0A76"/>
    <w:rsid w:val="00FF2DC7"/>
    <w:rsid w:val="00FF3150"/>
    <w:rsid w:val="00FF3592"/>
    <w:rsid w:val="00FF49ED"/>
    <w:rsid w:val="00FF5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52A7A7"/>
  <w15:chartTrackingRefBased/>
  <w15:docId w15:val="{D57F1318-D3C7-4D25-92A2-E457061682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6D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6D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0</Words>
  <Characters>913</Characters>
  <Application>Microsoft Office Word</Application>
  <DocSecurity>0</DocSecurity>
  <Lines>7</Lines>
  <Paragraphs>2</Paragraphs>
  <ScaleCrop>false</ScaleCrop>
  <Company/>
  <LinksUpToDate>false</LinksUpToDate>
  <CharactersWithSpaces>1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lan, Mary Beth</dc:creator>
  <cp:keywords/>
  <dc:description/>
  <cp:lastModifiedBy>Callan, Mary Beth</cp:lastModifiedBy>
  <cp:revision>1</cp:revision>
  <dcterms:created xsi:type="dcterms:W3CDTF">2025-01-13T19:42:00Z</dcterms:created>
  <dcterms:modified xsi:type="dcterms:W3CDTF">2025-01-13T19:43:00Z</dcterms:modified>
</cp:coreProperties>
</file>